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DB6" w:rsidRDefault="0005579A" w:rsidP="00523BEB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  <w:t>S6 Text.</w:t>
      </w:r>
      <w:bookmarkStart w:id="0" w:name="_GoBack"/>
      <w:bookmarkEnd w:id="0"/>
    </w:p>
    <w:p w:rsidR="00FF4DB6" w:rsidRPr="002B6C56" w:rsidRDefault="00FF4DB6" w:rsidP="00523BEB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4"/>
          <w:lang w:val="en-US" w:eastAsia="sv-SE"/>
        </w:rPr>
      </w:pPr>
      <w:r w:rsidRPr="002B6C56">
        <w:rPr>
          <w:rFonts w:ascii="Times New Roman" w:hAnsi="Times New Roman" w:cs="Times New Roman"/>
          <w:sz w:val="20"/>
          <w:szCs w:val="24"/>
          <w:lang w:val="en-US"/>
        </w:rPr>
        <w:t>When excluding participants with depression in the third sensitivity analysis, some associations between gender expression and MADRS score were modified. For Models 1-3 (Table 2 (b)), the associations for total femininity score, FEM+, MAS-, androgyny t score, and androgyny difference score were supported. The results changed for total masculinity score in Model 1 (R</w:t>
      </w:r>
      <w:r w:rsidRPr="002B6C56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04; B=-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3; SE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 xml:space="preserve">01; </w:t>
      </w:r>
      <w:r w:rsidRPr="002B6C56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&lt;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5) and Model 2 (R</w:t>
      </w:r>
      <w:r w:rsidRPr="002B6C56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3; B=-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3; SE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 xml:space="preserve">01; </w:t>
      </w:r>
      <w:r w:rsidRPr="002B6C56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&lt;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5), MAS- in Models 2 and 3 (R</w:t>
      </w:r>
      <w:r w:rsidRPr="002B6C56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01; B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2; SE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 xml:space="preserve">02; </w:t>
      </w:r>
      <w:r w:rsidRPr="002B6C56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23), and FEM+ in Model 3 (R</w:t>
      </w:r>
      <w:r w:rsidRPr="002B6C56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11; B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1; SE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 xml:space="preserve">02; </w:t>
      </w:r>
      <w:r w:rsidRPr="002B6C56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48). For both sexes (Table 3(b)), the associations for total femininity score, FEM+, FEM-, total masculinity score, MAS-, androgyny t score, and androgyny difference score were supported. The results for MAS+ changed for women in Model 1 (R</w:t>
      </w:r>
      <w:r w:rsidRPr="002B6C56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03; B=-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4; SE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 xml:space="preserve">03; </w:t>
      </w:r>
      <w:r w:rsidRPr="002B6C56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9) and for men in Model 3 (R</w:t>
      </w:r>
      <w:r w:rsidRPr="002B6C56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78; B=-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8; SE=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 xml:space="preserve">02; </w:t>
      </w:r>
      <w:r w:rsidRPr="002B6C56">
        <w:rPr>
          <w:rFonts w:ascii="Times New Roman" w:hAnsi="Times New Roman" w:cs="Times New Roman"/>
          <w:i/>
          <w:sz w:val="20"/>
          <w:szCs w:val="24"/>
          <w:lang w:val="en-US"/>
        </w:rPr>
        <w:t>p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&lt;0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2B6C56">
        <w:rPr>
          <w:rFonts w:ascii="Times New Roman" w:hAnsi="Times New Roman" w:cs="Times New Roman"/>
          <w:sz w:val="20"/>
          <w:szCs w:val="24"/>
          <w:lang w:val="en-US"/>
        </w:rPr>
        <w:t>05).</w:t>
      </w:r>
    </w:p>
    <w:p w:rsidR="00FF4DB6" w:rsidRDefault="00FF4DB6" w:rsidP="00FF4DB6">
      <w:pP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</w:p>
    <w:p w:rsidR="00FF4DB6" w:rsidRPr="00FF4DB6" w:rsidRDefault="00FF4DB6" w:rsidP="00FF4DB6">
      <w:pPr>
        <w:rPr>
          <w:lang w:val="en-US"/>
        </w:rPr>
      </w:pPr>
    </w:p>
    <w:p w:rsidR="00534E85" w:rsidRPr="00FF4DB6" w:rsidRDefault="00534E85">
      <w:pPr>
        <w:rPr>
          <w:lang w:val="en-US"/>
        </w:rPr>
      </w:pPr>
    </w:p>
    <w:sectPr w:rsidR="00534E85" w:rsidRPr="00FF4DB6" w:rsidSect="00B031C9">
      <w:pgSz w:w="16838" w:h="11906" w:orient="landscape"/>
      <w:pgMar w:top="284" w:right="1418" w:bottom="284" w:left="1418" w:header="709" w:footer="1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3D"/>
    <w:rsid w:val="0005579A"/>
    <w:rsid w:val="0024283D"/>
    <w:rsid w:val="00523BEB"/>
    <w:rsid w:val="00534E85"/>
    <w:rsid w:val="00FF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BC60B"/>
  <w15:chartTrackingRefBased/>
  <w15:docId w15:val="{B9C1F215-C592-4B70-9095-758D5C71B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4D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68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ydberg Sterner</dc:creator>
  <cp:keywords/>
  <dc:description/>
  <cp:lastModifiedBy>Therese Rydberg Sterner</cp:lastModifiedBy>
  <cp:revision>4</cp:revision>
  <dcterms:created xsi:type="dcterms:W3CDTF">2019-11-20T19:25:00Z</dcterms:created>
  <dcterms:modified xsi:type="dcterms:W3CDTF">2020-06-18T11:02:00Z</dcterms:modified>
</cp:coreProperties>
</file>